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20B879" w14:textId="77777777" w:rsidR="00C35AFA" w:rsidRDefault="00C35AFA">
      <w:pPr>
        <w:rPr>
          <w:sz w:val="11"/>
        </w:rPr>
      </w:pPr>
    </w:p>
    <w:p w14:paraId="26FB4AAD" w14:textId="77777777" w:rsidR="00177764" w:rsidRDefault="00177764">
      <w:pPr>
        <w:rPr>
          <w:sz w:val="11"/>
        </w:rPr>
      </w:pPr>
    </w:p>
    <w:p w14:paraId="785360A4" w14:textId="77777777" w:rsidR="00177764" w:rsidRDefault="00177764">
      <w:pPr>
        <w:pStyle w:val="Title"/>
        <w:rPr>
          <w:color w:val="1B2F50"/>
          <w:spacing w:val="-10"/>
        </w:rPr>
      </w:pPr>
    </w:p>
    <w:p w14:paraId="01EDB5B3" w14:textId="77777777" w:rsidR="00177764" w:rsidRDefault="00177764" w:rsidP="00177764">
      <w:pPr>
        <w:pStyle w:val="Title"/>
        <w:ind w:left="426"/>
        <w:rPr>
          <w:color w:val="1B2F50"/>
          <w:spacing w:val="-10"/>
        </w:rPr>
      </w:pPr>
      <w:r>
        <w:rPr>
          <w:color w:val="1B2F50"/>
          <w:spacing w:val="-10"/>
        </w:rPr>
        <w:t xml:space="preserve"> </w:t>
      </w:r>
    </w:p>
    <w:p w14:paraId="7D42E148" w14:textId="49F61E1A" w:rsidR="00C35AFA" w:rsidRDefault="004B3497" w:rsidP="00177764">
      <w:pPr>
        <w:pStyle w:val="Title"/>
        <w:ind w:left="426"/>
      </w:pPr>
      <w:r>
        <w:rPr>
          <w:color w:val="1B2F50"/>
          <w:spacing w:val="-10"/>
        </w:rPr>
        <w:t>GRIPP2</w:t>
      </w:r>
      <w:r>
        <w:rPr>
          <w:color w:val="1B2F50"/>
          <w:spacing w:val="-6"/>
        </w:rPr>
        <w:t xml:space="preserve"> </w:t>
      </w:r>
      <w:r>
        <w:rPr>
          <w:color w:val="1B2F50"/>
          <w:spacing w:val="-10"/>
        </w:rPr>
        <w:t>long</w:t>
      </w:r>
      <w:r>
        <w:rPr>
          <w:color w:val="1B2F50"/>
          <w:spacing w:val="-6"/>
        </w:rPr>
        <w:t xml:space="preserve"> </w:t>
      </w:r>
      <w:r>
        <w:rPr>
          <w:color w:val="1B2F50"/>
          <w:spacing w:val="-10"/>
        </w:rPr>
        <w:t>form</w:t>
      </w:r>
    </w:p>
    <w:p w14:paraId="31142C92" w14:textId="3B7286D7" w:rsidR="00C35AFA" w:rsidRDefault="004B3497" w:rsidP="00177764">
      <w:pPr>
        <w:spacing w:before="85"/>
        <w:rPr>
          <w:rFonts w:ascii="Arial"/>
          <w:sz w:val="10"/>
        </w:rPr>
        <w:sectPr w:rsidR="00C35AFA">
          <w:type w:val="continuous"/>
          <w:pgSz w:w="12240" w:h="15840"/>
          <w:pgMar w:top="260" w:right="380" w:bottom="0" w:left="360" w:header="720" w:footer="720" w:gutter="0"/>
          <w:cols w:num="3" w:space="720" w:equalWidth="0">
            <w:col w:w="4528" w:space="1568"/>
            <w:col w:w="1142" w:space="39"/>
            <w:col w:w="4223"/>
          </w:cols>
        </w:sectPr>
      </w:pPr>
      <w:r>
        <w:br w:type="column"/>
      </w:r>
    </w:p>
    <w:p w14:paraId="2A93F4FF" w14:textId="77777777" w:rsidR="00C35AFA" w:rsidRDefault="00C35AFA">
      <w:pPr>
        <w:pStyle w:val="BodyText"/>
        <w:spacing w:before="1"/>
        <w:rPr>
          <w:rFonts w:ascii="Georgia"/>
          <w:sz w:val="14"/>
        </w:rPr>
      </w:pPr>
    </w:p>
    <w:tbl>
      <w:tblPr>
        <w:tblpPr w:leftFromText="180" w:rightFromText="180" w:vertAnchor="text" w:tblpX="-545" w:tblpY="1"/>
        <w:tblOverlap w:val="never"/>
        <w:tblW w:w="10475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  <w:insideH w:val="single" w:sz="12" w:space="0" w:color="D5D5D5"/>
          <w:insideV w:val="single" w:sz="12" w:space="0" w:color="D5D5D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4"/>
        <w:gridCol w:w="6804"/>
        <w:gridCol w:w="1417"/>
      </w:tblGrid>
      <w:tr w:rsidR="00C35AFA" w:rsidRPr="00177764" w14:paraId="071C3CEB" w14:textId="77777777" w:rsidTr="001254DC">
        <w:trPr>
          <w:trHeight w:val="537"/>
        </w:trPr>
        <w:tc>
          <w:tcPr>
            <w:tcW w:w="2254" w:type="dxa"/>
            <w:tcBorders>
              <w:bottom w:val="single" w:sz="18" w:space="0" w:color="949494"/>
              <w:right w:val="single" w:sz="4" w:space="0" w:color="D5D5D5"/>
            </w:tcBorders>
          </w:tcPr>
          <w:p w14:paraId="092AB29B" w14:textId="77777777" w:rsidR="00C35AFA" w:rsidRPr="00177764" w:rsidRDefault="004B3497" w:rsidP="00177764">
            <w:pPr>
              <w:pStyle w:val="TableParagraph"/>
              <w:spacing w:before="15"/>
              <w:ind w:left="63"/>
              <w:rPr>
                <w:rFonts w:ascii="Calibri" w:hAnsi="Calibri" w:cs="Calibri"/>
                <w:b/>
                <w:sz w:val="18"/>
                <w:szCs w:val="18"/>
              </w:rPr>
            </w:pPr>
            <w:r w:rsidRPr="00177764">
              <w:rPr>
                <w:rFonts w:ascii="Calibri" w:hAnsi="Calibri" w:cs="Calibri"/>
                <w:b/>
                <w:color w:val="333333"/>
                <w:sz w:val="18"/>
                <w:szCs w:val="18"/>
              </w:rPr>
              <w:t>Section</w:t>
            </w:r>
            <w:r w:rsidRPr="00177764">
              <w:rPr>
                <w:rFonts w:ascii="Calibri" w:hAnsi="Calibri" w:cs="Calibri"/>
                <w:b/>
                <w:color w:val="333333"/>
                <w:spacing w:val="-19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b/>
                <w:color w:val="333333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b/>
                <w:color w:val="333333"/>
                <w:spacing w:val="-2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b/>
                <w:color w:val="333333"/>
                <w:spacing w:val="-2"/>
                <w:sz w:val="18"/>
                <w:szCs w:val="18"/>
              </w:rPr>
              <w:t>topic</w:t>
            </w:r>
          </w:p>
        </w:tc>
        <w:tc>
          <w:tcPr>
            <w:tcW w:w="6804" w:type="dxa"/>
            <w:tcBorders>
              <w:left w:val="single" w:sz="4" w:space="0" w:color="D5D5D5"/>
              <w:bottom w:val="single" w:sz="18" w:space="0" w:color="949494"/>
              <w:right w:val="single" w:sz="4" w:space="0" w:color="D5D5D5"/>
            </w:tcBorders>
          </w:tcPr>
          <w:p w14:paraId="4612A13A" w14:textId="77777777" w:rsidR="00C35AFA" w:rsidRPr="00177764" w:rsidRDefault="004B3497" w:rsidP="00177764">
            <w:pPr>
              <w:pStyle w:val="TableParagraph"/>
              <w:spacing w:before="15"/>
              <w:rPr>
                <w:rFonts w:ascii="Calibri" w:hAnsi="Calibri" w:cs="Calibri"/>
                <w:b/>
                <w:sz w:val="18"/>
                <w:szCs w:val="18"/>
              </w:rPr>
            </w:pPr>
            <w:r w:rsidRPr="00177764">
              <w:rPr>
                <w:rFonts w:ascii="Calibri" w:hAnsi="Calibri" w:cs="Calibri"/>
                <w:b/>
                <w:color w:val="333333"/>
                <w:spacing w:val="-4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left w:val="single" w:sz="4" w:space="0" w:color="D5D5D5"/>
              <w:bottom w:val="single" w:sz="18" w:space="0" w:color="949494"/>
            </w:tcBorders>
          </w:tcPr>
          <w:p w14:paraId="53BFFB65" w14:textId="77777777" w:rsidR="00C35AFA" w:rsidRPr="00177764" w:rsidRDefault="004B3497" w:rsidP="00177764">
            <w:pPr>
              <w:pStyle w:val="TableParagraph"/>
              <w:spacing w:before="47" w:line="182" w:lineRule="auto"/>
              <w:ind w:left="59" w:right="318"/>
              <w:rPr>
                <w:rFonts w:ascii="Calibri" w:hAnsi="Calibri" w:cs="Calibri"/>
                <w:b/>
                <w:sz w:val="18"/>
                <w:szCs w:val="18"/>
              </w:rPr>
            </w:pPr>
            <w:r w:rsidRPr="00177764">
              <w:rPr>
                <w:rFonts w:ascii="Calibri" w:hAnsi="Calibri" w:cs="Calibri"/>
                <w:b/>
                <w:color w:val="333333"/>
                <w:sz w:val="18"/>
                <w:szCs w:val="18"/>
              </w:rPr>
              <w:t>Reported</w:t>
            </w:r>
            <w:r w:rsidRPr="00177764">
              <w:rPr>
                <w:rFonts w:ascii="Calibri" w:hAnsi="Calibri" w:cs="Calibri"/>
                <w:b/>
                <w:color w:val="333333"/>
                <w:spacing w:val="-2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b/>
                <w:color w:val="333333"/>
                <w:sz w:val="18"/>
                <w:szCs w:val="18"/>
              </w:rPr>
              <w:t xml:space="preserve">on </w:t>
            </w:r>
            <w:r w:rsidRPr="00177764">
              <w:rPr>
                <w:rFonts w:ascii="Calibri" w:hAnsi="Calibri" w:cs="Calibri"/>
                <w:b/>
                <w:color w:val="333333"/>
                <w:w w:val="110"/>
                <w:sz w:val="18"/>
                <w:szCs w:val="18"/>
              </w:rPr>
              <w:t>page</w:t>
            </w:r>
            <w:r w:rsidRPr="00177764">
              <w:rPr>
                <w:rFonts w:ascii="Calibri" w:hAnsi="Calibri" w:cs="Calibri"/>
                <w:b/>
                <w:color w:val="333333"/>
                <w:spacing w:val="-32"/>
                <w:w w:val="11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b/>
                <w:color w:val="333333"/>
                <w:w w:val="110"/>
                <w:sz w:val="18"/>
                <w:szCs w:val="18"/>
              </w:rPr>
              <w:t>No</w:t>
            </w:r>
          </w:p>
        </w:tc>
      </w:tr>
      <w:tr w:rsidR="00C35AFA" w:rsidRPr="00177764" w14:paraId="495E194A" w14:textId="77777777" w:rsidTr="00177764">
        <w:trPr>
          <w:trHeight w:val="218"/>
        </w:trPr>
        <w:tc>
          <w:tcPr>
            <w:tcW w:w="10475" w:type="dxa"/>
            <w:gridSpan w:val="3"/>
            <w:tcBorders>
              <w:top w:val="single" w:sz="18" w:space="0" w:color="949494"/>
              <w:bottom w:val="single" w:sz="4" w:space="0" w:color="A6A6A6"/>
            </w:tcBorders>
          </w:tcPr>
          <w:p w14:paraId="6159B413" w14:textId="77777777" w:rsidR="00C35AFA" w:rsidRPr="00177764" w:rsidRDefault="004B3497" w:rsidP="00177764">
            <w:pPr>
              <w:pStyle w:val="TableParagraph"/>
              <w:spacing w:before="16"/>
              <w:ind w:left="63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Section</w:t>
            </w:r>
            <w:r w:rsidRPr="00177764">
              <w:rPr>
                <w:rFonts w:ascii="Calibri" w:hAnsi="Calibri" w:cs="Calibri"/>
                <w:color w:val="333333"/>
                <w:spacing w:val="-1"/>
                <w:w w:val="9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1:</w:t>
            </w:r>
            <w:r w:rsidRPr="00177764">
              <w:rPr>
                <w:rFonts w:ascii="Calibri" w:hAnsi="Calibri" w:cs="Calibri"/>
                <w:color w:val="333333"/>
                <w:spacing w:val="-3"/>
                <w:w w:val="9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Abstract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3"/>
                <w:w w:val="9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>paper</w:t>
            </w:r>
          </w:p>
        </w:tc>
      </w:tr>
      <w:tr w:rsidR="00C35AFA" w:rsidRPr="00177764" w14:paraId="4967EC5C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39FD044D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1a: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Aim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3A9ABE56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Report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aim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5D84C434" w14:textId="29244F02" w:rsidR="00C35AFA" w:rsidRPr="00177764" w:rsidRDefault="00E249C5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C35AFA" w:rsidRPr="00177764" w14:paraId="1BCBE70C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32E36DB9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1b: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Methods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59F5260D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Describe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methods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used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by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which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atients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ublic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were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volved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2CC1A461" w14:textId="10BD28A6" w:rsidR="00C35AFA" w:rsidRPr="00177764" w:rsidRDefault="00E249C5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C35AFA" w:rsidRPr="00177764" w14:paraId="2450E8EF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786B679C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 xml:space="preserve">1c: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4B72CAFA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port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mpacts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utcomes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0DE1A3AD" w14:textId="6930DB83" w:rsidR="00C35AFA" w:rsidRPr="00177764" w:rsidRDefault="008E722B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,</w:t>
            </w:r>
            <w:r w:rsidR="00E249C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C35AFA" w:rsidRPr="00177764" w14:paraId="3E7C322D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4F04DE6F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w w:val="105"/>
                <w:sz w:val="18"/>
                <w:szCs w:val="18"/>
              </w:rPr>
              <w:t>1d:Conclusions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08D6185A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Summarise</w:t>
            </w:r>
            <w:proofErr w:type="spellEnd"/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main conclusions of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1870E7E0" w14:textId="24FC66F2" w:rsidR="00C35AFA" w:rsidRPr="00177764" w:rsidRDefault="00E249C5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C35AFA" w:rsidRPr="00177764" w14:paraId="40B22A1D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3D9DABDC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1e: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Keywords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64D6E3A6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clude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PI,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“patient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ublic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volvement,” or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lternative terms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s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keywords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22E83125" w14:textId="001E55B5" w:rsidR="00C35AFA" w:rsidRPr="00177764" w:rsidRDefault="00BC6C66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C35AFA" w:rsidRPr="00177764" w14:paraId="289A1953" w14:textId="77777777" w:rsidTr="00177764">
        <w:trPr>
          <w:trHeight w:val="220"/>
        </w:trPr>
        <w:tc>
          <w:tcPr>
            <w:tcW w:w="10475" w:type="dxa"/>
            <w:gridSpan w:val="3"/>
            <w:tcBorders>
              <w:top w:val="single" w:sz="4" w:space="0" w:color="A6A6A6"/>
              <w:bottom w:val="single" w:sz="4" w:space="0" w:color="A6A6A6"/>
            </w:tcBorders>
          </w:tcPr>
          <w:p w14:paraId="0E0673EE" w14:textId="77777777" w:rsidR="00C35AFA" w:rsidRPr="00177764" w:rsidRDefault="004B3497" w:rsidP="00177764">
            <w:pPr>
              <w:pStyle w:val="TableParagraph"/>
              <w:ind w:left="63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ection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2: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Background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o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aper</w:t>
            </w:r>
          </w:p>
        </w:tc>
      </w:tr>
      <w:tr w:rsidR="00C35AFA" w:rsidRPr="00177764" w14:paraId="5DA6A084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3ACA50E8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2a: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Definition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7E8EA041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port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 definition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PI used in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tudy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d how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t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links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o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omparable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tudies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40A6E4DC" w14:textId="7616B50E" w:rsidR="00C35AFA" w:rsidRPr="00177764" w:rsidRDefault="008E722B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,5</w:t>
            </w:r>
          </w:p>
        </w:tc>
      </w:tr>
      <w:tr w:rsidR="00C35AFA" w:rsidRPr="00177764" w14:paraId="33F83412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5C68C490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2b:</w:t>
            </w:r>
            <w:r w:rsidRPr="00177764">
              <w:rPr>
                <w:rFonts w:ascii="Calibri" w:hAnsi="Calibri" w:cs="Calibri"/>
                <w:color w:val="333333"/>
                <w:spacing w:val="-5"/>
                <w:w w:val="9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Theoretical</w:t>
            </w:r>
            <w:r w:rsidRPr="00177764">
              <w:rPr>
                <w:rFonts w:ascii="Calibri" w:hAnsi="Calibri" w:cs="Calibri"/>
                <w:color w:val="333333"/>
                <w:spacing w:val="-4"/>
                <w:w w:val="9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>underpinnings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3A49B5A2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Report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heoretical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rationale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any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heoretical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influences</w:t>
            </w:r>
            <w:r w:rsidRPr="00177764">
              <w:rPr>
                <w:rFonts w:ascii="Calibri" w:hAnsi="Calibri" w:cs="Calibri"/>
                <w:color w:val="333333"/>
                <w:spacing w:val="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relating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o</w:t>
            </w:r>
            <w:r w:rsidRPr="00177764">
              <w:rPr>
                <w:rFonts w:ascii="Calibri" w:hAnsi="Calibri" w:cs="Calibri"/>
                <w:color w:val="333333"/>
                <w:spacing w:val="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in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38C9E237" w14:textId="3BD4E797" w:rsidR="00C35AFA" w:rsidRPr="00177764" w:rsidRDefault="008E722B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,5</w:t>
            </w:r>
          </w:p>
        </w:tc>
      </w:tr>
      <w:tr w:rsidR="00C35AFA" w:rsidRPr="00177764" w14:paraId="0419B638" w14:textId="77777777" w:rsidTr="00177764">
        <w:trPr>
          <w:trHeight w:val="355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53F25315" w14:textId="77777777" w:rsidR="00C35AFA" w:rsidRPr="00177764" w:rsidRDefault="004B3497" w:rsidP="00177764">
            <w:pPr>
              <w:pStyle w:val="TableParagraph"/>
              <w:spacing w:before="49" w:line="182" w:lineRule="auto"/>
              <w:ind w:left="63" w:right="167" w:firstLine="110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2c: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Concepts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theory</w:t>
            </w:r>
            <w:r w:rsidRPr="00177764">
              <w:rPr>
                <w:rFonts w:ascii="Calibri" w:hAnsi="Calibri" w:cs="Calibri"/>
                <w:color w:val="333333"/>
                <w:spacing w:val="4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development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126A1D7B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port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y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onceptual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r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oretical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models,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r</w:t>
            </w:r>
            <w:r w:rsidRPr="00177764">
              <w:rPr>
                <w:rFonts w:ascii="Calibri" w:hAnsi="Calibri" w:cs="Calibri"/>
                <w:color w:val="333333"/>
                <w:spacing w:val="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fluences,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used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0BF9AACA" w14:textId="3282B05E" w:rsidR="00C35AFA" w:rsidRPr="00177764" w:rsidRDefault="008E722B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,5</w:t>
            </w:r>
          </w:p>
        </w:tc>
      </w:tr>
      <w:tr w:rsidR="00C35AFA" w:rsidRPr="00177764" w14:paraId="0E130A64" w14:textId="77777777" w:rsidTr="00177764">
        <w:trPr>
          <w:trHeight w:val="220"/>
        </w:trPr>
        <w:tc>
          <w:tcPr>
            <w:tcW w:w="10475" w:type="dxa"/>
            <w:gridSpan w:val="3"/>
            <w:tcBorders>
              <w:top w:val="single" w:sz="4" w:space="0" w:color="A6A6A6"/>
              <w:bottom w:val="single" w:sz="4" w:space="0" w:color="A6A6A6"/>
            </w:tcBorders>
          </w:tcPr>
          <w:p w14:paraId="6970239C" w14:textId="77777777" w:rsidR="00C35AFA" w:rsidRPr="00177764" w:rsidRDefault="004B3497" w:rsidP="00177764">
            <w:pPr>
              <w:pStyle w:val="TableParagraph"/>
              <w:ind w:left="63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Section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3: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Aims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paper</w:t>
            </w:r>
          </w:p>
        </w:tc>
      </w:tr>
      <w:tr w:rsidR="00C35AFA" w:rsidRPr="00177764" w14:paraId="0F6E7E28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0B825554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3:</w:t>
            </w: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>Aim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2210376E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Report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aim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632B4E7A" w14:textId="53381773" w:rsidR="00C35AFA" w:rsidRPr="00177764" w:rsidRDefault="00707622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C35AFA" w:rsidRPr="00177764" w14:paraId="6BDF4151" w14:textId="77777777" w:rsidTr="00177764">
        <w:trPr>
          <w:trHeight w:val="220"/>
        </w:trPr>
        <w:tc>
          <w:tcPr>
            <w:tcW w:w="10475" w:type="dxa"/>
            <w:gridSpan w:val="3"/>
            <w:tcBorders>
              <w:top w:val="single" w:sz="4" w:space="0" w:color="A6A6A6"/>
              <w:bottom w:val="single" w:sz="4" w:space="0" w:color="A6A6A6"/>
            </w:tcBorders>
          </w:tcPr>
          <w:p w14:paraId="1CEA8439" w14:textId="77777777" w:rsidR="00C35AFA" w:rsidRPr="00177764" w:rsidRDefault="004B3497" w:rsidP="00177764">
            <w:pPr>
              <w:pStyle w:val="TableParagraph"/>
              <w:ind w:left="63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Section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4: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Methods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paper</w:t>
            </w:r>
          </w:p>
        </w:tc>
      </w:tr>
      <w:tr w:rsidR="00C35AFA" w:rsidRPr="00177764" w14:paraId="7F0A0079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6ED9AC9F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4a: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Design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2FC034B1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rovide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lear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description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methods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by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which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atients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ublic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were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volved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7BB2378C" w14:textId="4D5BBB21" w:rsidR="00C35AFA" w:rsidRPr="00177764" w:rsidRDefault="00E7719A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-7</w:t>
            </w:r>
          </w:p>
        </w:tc>
      </w:tr>
      <w:tr w:rsidR="00C35AFA" w:rsidRPr="00177764" w14:paraId="31AA9C59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3DC123A9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4b: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People involved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3581CE0E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rovide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description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atients,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arers,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ublic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volved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with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ctivity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4FCAC9C0" w14:textId="198A883B" w:rsidR="00C35AFA" w:rsidRPr="00177764" w:rsidRDefault="00E7719A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,7</w:t>
            </w:r>
          </w:p>
        </w:tc>
      </w:tr>
      <w:tr w:rsidR="00C35AFA" w:rsidRPr="00177764" w14:paraId="0223C443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793CD4C0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4c: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Stages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involvement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2DBAC276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Report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on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how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is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used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at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different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stages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70C2F451" w14:textId="39B0F832" w:rsidR="00C35AFA" w:rsidRPr="00177764" w:rsidRDefault="00E7719A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,7</w:t>
            </w:r>
          </w:p>
        </w:tc>
      </w:tr>
      <w:tr w:rsidR="00C35AFA" w:rsidRPr="00177764" w14:paraId="01414D3E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312CE322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4d: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Level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or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nature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involvement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221249F3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port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level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r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nature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use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t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various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tages of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32ABBB68" w14:textId="58B3ADDC" w:rsidR="00C35AFA" w:rsidRPr="00177764" w:rsidRDefault="00E7719A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,7</w:t>
            </w:r>
          </w:p>
        </w:tc>
      </w:tr>
      <w:tr w:rsidR="00C35AFA" w:rsidRPr="00177764" w14:paraId="58D44414" w14:textId="77777777" w:rsidTr="00177764">
        <w:trPr>
          <w:trHeight w:val="220"/>
        </w:trPr>
        <w:tc>
          <w:tcPr>
            <w:tcW w:w="10475" w:type="dxa"/>
            <w:gridSpan w:val="3"/>
            <w:tcBorders>
              <w:top w:val="single" w:sz="4" w:space="0" w:color="A6A6A6"/>
              <w:bottom w:val="single" w:sz="4" w:space="0" w:color="A6A6A6"/>
            </w:tcBorders>
          </w:tcPr>
          <w:p w14:paraId="413CE970" w14:textId="77777777" w:rsidR="00C35AFA" w:rsidRPr="00177764" w:rsidRDefault="004B3497" w:rsidP="00177764">
            <w:pPr>
              <w:pStyle w:val="TableParagraph"/>
              <w:ind w:left="63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ection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5: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apture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r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measurement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mpact</w:t>
            </w:r>
          </w:p>
        </w:tc>
      </w:tr>
      <w:tr w:rsidR="00C35AFA" w:rsidRPr="00177764" w14:paraId="327F410A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6244A920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5a: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Qualitative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evidence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>impact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7F19261C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If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applicable,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report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methods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used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o</w:t>
            </w:r>
            <w:r w:rsidRPr="00177764">
              <w:rPr>
                <w:rFonts w:ascii="Calibri" w:hAnsi="Calibri" w:cs="Calibri"/>
                <w:color w:val="333333"/>
                <w:spacing w:val="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qualitatively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explore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impact</w:t>
            </w:r>
            <w:r w:rsidRPr="00177764">
              <w:rPr>
                <w:rFonts w:ascii="Calibri" w:hAnsi="Calibri" w:cs="Calibri"/>
                <w:color w:val="333333"/>
                <w:spacing w:val="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in</w:t>
            </w:r>
            <w:r w:rsidRPr="00177764">
              <w:rPr>
                <w:rFonts w:ascii="Calibri" w:hAnsi="Calibri" w:cs="Calibri"/>
                <w:color w:val="333333"/>
                <w:spacing w:val="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02D7F92F" w14:textId="1563F740" w:rsidR="00C35AFA" w:rsidRPr="00177764" w:rsidRDefault="006F7195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,8</w:t>
            </w:r>
          </w:p>
        </w:tc>
      </w:tr>
      <w:tr w:rsidR="00C35AFA" w:rsidRPr="00177764" w14:paraId="5F938AAA" w14:textId="77777777" w:rsidTr="00177764">
        <w:trPr>
          <w:trHeight w:val="228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56EEE29E" w14:textId="77777777" w:rsidR="00C35AFA" w:rsidRPr="00F857B8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F857B8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5b:</w:t>
            </w:r>
            <w:r w:rsidRPr="00F857B8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Quantitative</w:t>
            </w:r>
            <w:r w:rsidRPr="00F857B8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evidence</w:t>
            </w:r>
            <w:r w:rsidRPr="00F857B8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of</w:t>
            </w:r>
            <w:r w:rsidRPr="00F857B8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>impact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2578AAE8" w14:textId="77777777" w:rsidR="00C35AFA" w:rsidRPr="00F857B8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f applicable, report</w:t>
            </w:r>
            <w:r w:rsidRPr="00F857B8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 methods</w:t>
            </w:r>
            <w:r w:rsidRPr="00F857B8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used to</w:t>
            </w:r>
            <w:r w:rsidRPr="00F857B8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quantitatively</w:t>
            </w:r>
            <w:r w:rsidRPr="00F857B8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measure</w:t>
            </w:r>
            <w:r w:rsidRPr="00F857B8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r</w:t>
            </w:r>
            <w:r w:rsidRPr="00F857B8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ssess</w:t>
            </w:r>
            <w:r w:rsidRPr="00F857B8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 impact</w:t>
            </w:r>
            <w:r w:rsidRPr="00F857B8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 xml:space="preserve">of </w:t>
            </w:r>
            <w:r w:rsidRPr="00F857B8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>PPI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21414227" w14:textId="1EC92055" w:rsidR="00C35AFA" w:rsidRPr="00F857B8" w:rsidRDefault="006F7195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F857B8">
              <w:rPr>
                <w:rFonts w:ascii="Calibri" w:hAnsi="Calibri" w:cs="Calibri"/>
                <w:sz w:val="18"/>
                <w:szCs w:val="18"/>
              </w:rPr>
              <w:t>7,8</w:t>
            </w:r>
          </w:p>
        </w:tc>
      </w:tr>
      <w:tr w:rsidR="00C35AFA" w:rsidRPr="00177764" w14:paraId="3DC22B21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3A3B73F3" w14:textId="77777777" w:rsidR="00C35AFA" w:rsidRPr="00F857B8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F857B8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5c:</w:t>
            </w:r>
            <w:r w:rsidRPr="00F857B8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Robustness</w:t>
            </w:r>
            <w:r w:rsidRPr="00F857B8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of</w:t>
            </w:r>
            <w:r w:rsidRPr="00F857B8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measure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15DC031A" w14:textId="77777777" w:rsidR="00C35AFA" w:rsidRPr="00F857B8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f</w:t>
            </w:r>
            <w:r w:rsidRPr="00F857B8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pplicable,</w:t>
            </w:r>
            <w:r w:rsidRPr="00F857B8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port the</w:t>
            </w:r>
            <w:r w:rsidRPr="00F857B8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proofErr w:type="spellStart"/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igour</w:t>
            </w:r>
            <w:proofErr w:type="spellEnd"/>
            <w:r w:rsidRPr="00F857B8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F857B8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F857B8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method</w:t>
            </w:r>
            <w:r w:rsidRPr="00F857B8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used</w:t>
            </w:r>
            <w:r w:rsidRPr="00F857B8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o capture</w:t>
            </w:r>
            <w:r w:rsidRPr="00F857B8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r measure</w:t>
            </w:r>
            <w:r w:rsidRPr="00F857B8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F857B8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mpact of</w:t>
            </w:r>
            <w:r w:rsidRPr="00F857B8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>PPI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346FBD69" w14:textId="5691BEE9" w:rsidR="00C35AFA" w:rsidRPr="00F857B8" w:rsidRDefault="006F7195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F857B8">
              <w:rPr>
                <w:rFonts w:ascii="Calibri" w:hAnsi="Calibri" w:cs="Calibri"/>
                <w:sz w:val="18"/>
                <w:szCs w:val="18"/>
              </w:rPr>
              <w:t>7,8</w:t>
            </w:r>
          </w:p>
        </w:tc>
      </w:tr>
      <w:tr w:rsidR="00C35AFA" w:rsidRPr="00177764" w14:paraId="7EF86FB4" w14:textId="77777777" w:rsidTr="00177764">
        <w:trPr>
          <w:trHeight w:val="220"/>
        </w:trPr>
        <w:tc>
          <w:tcPr>
            <w:tcW w:w="10475" w:type="dxa"/>
            <w:gridSpan w:val="3"/>
            <w:tcBorders>
              <w:top w:val="single" w:sz="4" w:space="0" w:color="A6A6A6"/>
              <w:bottom w:val="single" w:sz="4" w:space="0" w:color="A6A6A6"/>
            </w:tcBorders>
          </w:tcPr>
          <w:p w14:paraId="5CFD5D7D" w14:textId="77777777" w:rsidR="00C35AFA" w:rsidRPr="00177764" w:rsidRDefault="004B3497" w:rsidP="00177764">
            <w:pPr>
              <w:pStyle w:val="TableParagraph"/>
              <w:ind w:left="63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Section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6: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Economic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assessment</w:t>
            </w:r>
          </w:p>
        </w:tc>
      </w:tr>
      <w:tr w:rsidR="00C35AFA" w:rsidRPr="00177764" w14:paraId="15AF6FD1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1BE250CB" w14:textId="77777777" w:rsidR="00C35AFA" w:rsidRPr="00F857B8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F857B8">
              <w:rPr>
                <w:rFonts w:ascii="Calibri" w:hAnsi="Calibri" w:cs="Calibri"/>
                <w:color w:val="333333"/>
                <w:sz w:val="18"/>
                <w:szCs w:val="18"/>
              </w:rPr>
              <w:t>6:</w:t>
            </w:r>
            <w:r w:rsidRPr="00F857B8">
              <w:rPr>
                <w:rFonts w:ascii="Calibri" w:hAnsi="Calibri" w:cs="Calibri"/>
                <w:color w:val="333333"/>
                <w:spacing w:val="-9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z w:val="18"/>
                <w:szCs w:val="18"/>
              </w:rPr>
              <w:t>Economic</w:t>
            </w:r>
            <w:r w:rsidRPr="00F857B8">
              <w:rPr>
                <w:rFonts w:ascii="Calibri" w:hAnsi="Calibri" w:cs="Calibri"/>
                <w:color w:val="333333"/>
                <w:spacing w:val="-8"/>
                <w:sz w:val="18"/>
                <w:szCs w:val="18"/>
              </w:rPr>
              <w:t xml:space="preserve"> </w:t>
            </w:r>
            <w:r w:rsidRPr="00F857B8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assessment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54422DB9" w14:textId="77777777" w:rsidR="00C35AFA" w:rsidRPr="005B714D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5B714D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f</w:t>
            </w:r>
            <w:r w:rsidRPr="005B714D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5B714D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pplicable,</w:t>
            </w:r>
            <w:r w:rsidRPr="005B714D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5B714D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port</w:t>
            </w:r>
            <w:r w:rsidRPr="005B714D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5B714D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5B714D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5B714D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method</w:t>
            </w:r>
            <w:r w:rsidRPr="005B714D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5B714D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used</w:t>
            </w:r>
            <w:r w:rsidRPr="005B714D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5B714D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for</w:t>
            </w:r>
            <w:r w:rsidRPr="005B714D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5B714D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</w:t>
            </w:r>
            <w:r w:rsidRPr="005B714D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5B714D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economic</w:t>
            </w:r>
            <w:r w:rsidRPr="005B714D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5B714D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ssessment</w:t>
            </w:r>
            <w:r w:rsidRPr="005B714D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5B714D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5B714D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5B714D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>PPI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09E0F1F8" w14:textId="6AEF84AA" w:rsidR="00C35AFA" w:rsidRPr="005B714D" w:rsidRDefault="00855D77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5B714D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C35AFA" w:rsidRPr="00177764" w14:paraId="626BF7DA" w14:textId="77777777" w:rsidTr="00177764">
        <w:trPr>
          <w:trHeight w:val="220"/>
        </w:trPr>
        <w:tc>
          <w:tcPr>
            <w:tcW w:w="10475" w:type="dxa"/>
            <w:gridSpan w:val="3"/>
            <w:tcBorders>
              <w:top w:val="single" w:sz="4" w:space="0" w:color="A6A6A6"/>
              <w:bottom w:val="single" w:sz="4" w:space="0" w:color="A6A6A6"/>
            </w:tcBorders>
          </w:tcPr>
          <w:p w14:paraId="06616BA9" w14:textId="77777777" w:rsidR="00C35AFA" w:rsidRPr="00177764" w:rsidRDefault="004B3497" w:rsidP="00177764">
            <w:pPr>
              <w:pStyle w:val="TableParagraph"/>
              <w:ind w:left="63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Section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7: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Study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>results</w:t>
            </w:r>
          </w:p>
        </w:tc>
      </w:tr>
      <w:tr w:rsidR="00C35AFA" w:rsidRPr="00177764" w14:paraId="2E119B51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63104EA5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7a: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utcomes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PPI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03A5F1BA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port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 results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 PPI in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 study, including both positive and negative outcomes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1037219F" w14:textId="2366668B" w:rsidR="00C35AFA" w:rsidRPr="00177764" w:rsidRDefault="00820848" w:rsidP="00820848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-14</w:t>
            </w:r>
          </w:p>
        </w:tc>
      </w:tr>
      <w:tr w:rsidR="00C35AFA" w:rsidRPr="00177764" w14:paraId="207BCD19" w14:textId="77777777" w:rsidTr="00177764">
        <w:trPr>
          <w:trHeight w:val="347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748041FF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7b:</w:t>
            </w:r>
            <w:r w:rsidRPr="00177764">
              <w:rPr>
                <w:rFonts w:ascii="Calibri" w:hAnsi="Calibri" w:cs="Calibri"/>
                <w:color w:val="333333"/>
                <w:spacing w:val="-3"/>
                <w:w w:val="9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Impacts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5"/>
                <w:w w:val="90"/>
                <w:sz w:val="18"/>
                <w:szCs w:val="18"/>
              </w:rPr>
              <w:t>PPI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7770D017" w14:textId="77777777" w:rsidR="00C35AFA" w:rsidRPr="00177764" w:rsidRDefault="004B3497" w:rsidP="00177764">
            <w:pPr>
              <w:pStyle w:val="TableParagraph"/>
              <w:spacing w:before="49" w:line="182" w:lineRule="auto"/>
              <w:ind w:right="42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Report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positiv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negativ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impacts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that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has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ha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on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research,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individuals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involve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(including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patients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4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>researchers), and wider impacts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3DEBF752" w14:textId="34346A2F" w:rsidR="00C35AFA" w:rsidRPr="00177764" w:rsidRDefault="006202C4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-11</w:t>
            </w:r>
          </w:p>
        </w:tc>
      </w:tr>
      <w:tr w:rsidR="00C35AFA" w:rsidRPr="00177764" w14:paraId="29A2FACC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4877F66C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7c: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Context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>PPI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3D356BDF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port th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fluence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y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ontextual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factors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at enabled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r hindered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rocess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r impact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>PPI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45780D4C" w14:textId="174D100D" w:rsidR="00C35AFA" w:rsidRPr="00177764" w:rsidRDefault="006202C4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-13</w:t>
            </w:r>
          </w:p>
        </w:tc>
      </w:tr>
      <w:tr w:rsidR="00C35AFA" w:rsidRPr="00177764" w14:paraId="7FDB72EE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6C7C23F2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7d: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rocess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PPI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717BF1D3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port th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fluenc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y process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factors,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at enable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r hindered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mpact of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>PPI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3AF90FAF" w14:textId="27780765" w:rsidR="00C35AFA" w:rsidRPr="00177764" w:rsidRDefault="00470513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-14</w:t>
            </w:r>
          </w:p>
        </w:tc>
      </w:tr>
      <w:tr w:rsidR="00C35AFA" w:rsidRPr="00177764" w14:paraId="6913C914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20D503CE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7ei:</w:t>
            </w:r>
            <w:r w:rsidRPr="00177764">
              <w:rPr>
                <w:rFonts w:ascii="Calibri" w:hAnsi="Calibri" w:cs="Calibri"/>
                <w:color w:val="333333"/>
                <w:spacing w:val="-5"/>
                <w:w w:val="9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Theory</w:t>
            </w:r>
            <w:r w:rsidRPr="00177764">
              <w:rPr>
                <w:rFonts w:ascii="Calibri" w:hAnsi="Calibri" w:cs="Calibri"/>
                <w:color w:val="333333"/>
                <w:spacing w:val="-1"/>
                <w:w w:val="9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>development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26FFCCAE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port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y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onceptual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r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oretical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development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at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have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emerged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3E5BF6B1" w14:textId="709F71CC" w:rsidR="00C35AFA" w:rsidRPr="00470513" w:rsidRDefault="00820848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470513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C35AFA" w:rsidRPr="00177764" w14:paraId="592DD9F6" w14:textId="77777777" w:rsidTr="00177764">
        <w:trPr>
          <w:trHeight w:val="228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3715E9DF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>7eii: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>Theory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>development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5EB9CF2D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port evaluation of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oretical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models,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f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>an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194DCFE9" w14:textId="2FDD8FBA" w:rsidR="00C35AFA" w:rsidRPr="00470513" w:rsidRDefault="00820848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470513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C35AFA" w:rsidRPr="00177764" w14:paraId="0762C78D" w14:textId="77777777" w:rsidTr="00177764">
        <w:trPr>
          <w:trHeight w:val="347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4F0F94AC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w w:val="80"/>
                <w:sz w:val="18"/>
                <w:szCs w:val="18"/>
              </w:rPr>
              <w:t>7f:</w:t>
            </w:r>
            <w:r w:rsidRPr="00177764">
              <w:rPr>
                <w:rFonts w:ascii="Calibri" w:hAnsi="Calibri" w:cs="Calibri"/>
                <w:color w:val="333333"/>
                <w:spacing w:val="-4"/>
                <w:w w:val="9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w w:val="95"/>
                <w:sz w:val="18"/>
                <w:szCs w:val="18"/>
              </w:rPr>
              <w:t>Measurement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23C77050" w14:textId="77777777" w:rsidR="00C35AFA" w:rsidRPr="00177764" w:rsidRDefault="004B3497" w:rsidP="00177764">
            <w:pPr>
              <w:pStyle w:val="TableParagraph"/>
              <w:spacing w:before="49" w:line="182" w:lineRule="auto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f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pplicable,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port all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spects of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strument development an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esting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(</w:t>
            </w:r>
            <w:proofErr w:type="spellStart"/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eg</w:t>
            </w:r>
            <w:proofErr w:type="spellEnd"/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,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validity,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liability,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feasibility,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cceptability,</w:t>
            </w:r>
            <w:r w:rsidRPr="00177764">
              <w:rPr>
                <w:rFonts w:ascii="Calibri" w:hAnsi="Calibri" w:cs="Calibri"/>
                <w:color w:val="333333"/>
                <w:spacing w:val="4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>responsiveness,</w:t>
            </w:r>
            <w:r w:rsidRPr="00177764">
              <w:rPr>
                <w:rFonts w:ascii="Calibri" w:hAnsi="Calibri" w:cs="Calibri"/>
                <w:color w:val="333333"/>
                <w:spacing w:val="-9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>interpretability,</w:t>
            </w:r>
            <w:r w:rsidRPr="00177764">
              <w:rPr>
                <w:rFonts w:ascii="Calibri" w:hAnsi="Calibri" w:cs="Calibri"/>
                <w:color w:val="333333"/>
                <w:spacing w:val="-9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>appropriateness,</w:t>
            </w:r>
            <w:r w:rsidRPr="00177764">
              <w:rPr>
                <w:rFonts w:ascii="Calibri" w:hAnsi="Calibri" w:cs="Calibri"/>
                <w:color w:val="333333"/>
                <w:spacing w:val="-9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>precision)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352C8122" w14:textId="2C1746B6" w:rsidR="00C35AFA" w:rsidRPr="00470513" w:rsidRDefault="00F857B8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470513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C35AFA" w:rsidRPr="00177764" w14:paraId="5BE93CEF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738E29A9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7 g: Economic assessment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2FE13680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Report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y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formation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n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 costs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r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benefit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 xml:space="preserve">of 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>PPI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6DF49AF3" w14:textId="61DFACB5" w:rsidR="00C35AFA" w:rsidRPr="00470513" w:rsidRDefault="00820848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470513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C35AFA" w:rsidRPr="00177764" w14:paraId="56539438" w14:textId="77777777" w:rsidTr="00177764">
        <w:trPr>
          <w:trHeight w:val="220"/>
        </w:trPr>
        <w:tc>
          <w:tcPr>
            <w:tcW w:w="10475" w:type="dxa"/>
            <w:gridSpan w:val="3"/>
            <w:tcBorders>
              <w:top w:val="single" w:sz="4" w:space="0" w:color="A6A6A6"/>
              <w:bottom w:val="single" w:sz="4" w:space="0" w:color="A6A6A6"/>
            </w:tcBorders>
          </w:tcPr>
          <w:p w14:paraId="1DD382F4" w14:textId="77777777" w:rsidR="00C35AFA" w:rsidRPr="00177764" w:rsidRDefault="004B3497" w:rsidP="00177764">
            <w:pPr>
              <w:pStyle w:val="TableParagraph"/>
              <w:ind w:left="63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Section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8: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Discussion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conclusions</w:t>
            </w:r>
          </w:p>
        </w:tc>
      </w:tr>
      <w:tr w:rsidR="00C35AFA" w:rsidRPr="00177764" w14:paraId="7854850B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5F6A106B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8a: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Outcomes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0304BE2E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omment</w:t>
            </w:r>
            <w:r w:rsidRPr="00177764">
              <w:rPr>
                <w:rFonts w:ascii="Calibri" w:hAnsi="Calibri" w:cs="Calibri"/>
                <w:color w:val="333333"/>
                <w:spacing w:val="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n</w:t>
            </w:r>
            <w:r w:rsidRPr="00177764">
              <w:rPr>
                <w:rFonts w:ascii="Calibri" w:hAnsi="Calibri" w:cs="Calibri"/>
                <w:color w:val="333333"/>
                <w:spacing w:val="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how</w:t>
            </w:r>
            <w:r w:rsidRPr="00177764">
              <w:rPr>
                <w:rFonts w:ascii="Calibri" w:hAnsi="Calibri" w:cs="Calibri"/>
                <w:color w:val="333333"/>
                <w:spacing w:val="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fluenced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tudy</w:t>
            </w:r>
            <w:r w:rsidRPr="00177764">
              <w:rPr>
                <w:rFonts w:ascii="Calibri" w:hAnsi="Calibri" w:cs="Calibri"/>
                <w:color w:val="333333"/>
                <w:spacing w:val="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verall.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Describe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ositive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negative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effects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68008E00" w14:textId="6CF7DE28" w:rsidR="00C35AFA" w:rsidRPr="00177764" w:rsidRDefault="00F857B8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-18</w:t>
            </w:r>
          </w:p>
        </w:tc>
      </w:tr>
      <w:tr w:rsidR="00C35AFA" w:rsidRPr="00177764" w14:paraId="2CF561E7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5D80EF2E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8b: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Impacts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36649F0A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omment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n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different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mpacts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dentified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is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tudy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how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y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ontribute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o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new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knowledge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4D36089E" w14:textId="373224AD" w:rsidR="00C35AFA" w:rsidRPr="00177764" w:rsidRDefault="00F857B8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,18,19</w:t>
            </w:r>
          </w:p>
        </w:tc>
      </w:tr>
      <w:tr w:rsidR="00C35AFA" w:rsidRPr="00177764" w14:paraId="36BFEAD1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5CB99FDA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8c: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Definition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58364C3B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Comment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on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definition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use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(reporte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in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Backgroun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section)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whether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or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not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you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woul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suggest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any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changes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36174BB3" w14:textId="62274121" w:rsidR="00C35AFA" w:rsidRPr="00177764" w:rsidRDefault="00F857B8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,19</w:t>
            </w:r>
          </w:p>
        </w:tc>
      </w:tr>
      <w:tr w:rsidR="00C35AFA" w:rsidRPr="00177764" w14:paraId="68E149A5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7BA03721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8d:</w:t>
            </w:r>
            <w:r w:rsidRPr="00177764">
              <w:rPr>
                <w:rFonts w:ascii="Calibri" w:hAnsi="Calibri" w:cs="Calibri"/>
                <w:color w:val="333333"/>
                <w:spacing w:val="-3"/>
                <w:w w:val="9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w w:val="90"/>
                <w:sz w:val="18"/>
                <w:szCs w:val="18"/>
              </w:rPr>
              <w:t>Theoretical</w:t>
            </w:r>
            <w:r w:rsidRPr="00177764">
              <w:rPr>
                <w:rFonts w:ascii="Calibri" w:hAnsi="Calibri" w:cs="Calibri"/>
                <w:color w:val="333333"/>
                <w:spacing w:val="-3"/>
                <w:w w:val="9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>underpinnings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4C6FD9B5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Comment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on any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way your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study adds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to the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theoretical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development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PPI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79FFE42B" w14:textId="3F925B4E" w:rsidR="00C35AFA" w:rsidRPr="00177764" w:rsidRDefault="005B714D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-18</w:t>
            </w:r>
          </w:p>
        </w:tc>
      </w:tr>
      <w:tr w:rsidR="00C35AFA" w:rsidRPr="00177764" w14:paraId="27D9BD30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25D31AE1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8e: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Context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2EBAFEB5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omment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n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how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ontext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factors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fluenced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</w:t>
            </w:r>
            <w:r w:rsidRPr="00177764">
              <w:rPr>
                <w:rFonts w:ascii="Calibri" w:hAnsi="Calibri" w:cs="Calibri"/>
                <w:color w:val="333333"/>
                <w:spacing w:val="2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56CA3ED8" w14:textId="6EC4DC7D" w:rsidR="00C35AFA" w:rsidRPr="00177764" w:rsidRDefault="005B714D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-19</w:t>
            </w:r>
          </w:p>
        </w:tc>
      </w:tr>
      <w:tr w:rsidR="00C35AFA" w:rsidRPr="00177764" w14:paraId="3A9DD7BC" w14:textId="77777777" w:rsidTr="00177764">
        <w:trPr>
          <w:trHeight w:val="220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673B904F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w w:val="80"/>
                <w:sz w:val="18"/>
                <w:szCs w:val="18"/>
              </w:rPr>
              <w:t>8f: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Process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731C178A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Comment</w:t>
            </w:r>
            <w:r w:rsidRPr="00177764">
              <w:rPr>
                <w:rFonts w:ascii="Calibri" w:hAnsi="Calibri" w:cs="Calibri"/>
                <w:color w:val="333333"/>
                <w:spacing w:val="-6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on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how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process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factors</w:t>
            </w:r>
            <w:r w:rsidRPr="00177764">
              <w:rPr>
                <w:rFonts w:ascii="Calibri" w:hAnsi="Calibri" w:cs="Calibri"/>
                <w:color w:val="333333"/>
                <w:spacing w:val="-5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influence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in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17BFF81B" w14:textId="618A1188" w:rsidR="00C35AFA" w:rsidRPr="00177764" w:rsidRDefault="005B714D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-19</w:t>
            </w:r>
          </w:p>
        </w:tc>
      </w:tr>
      <w:tr w:rsidR="00C35AFA" w:rsidRPr="00177764" w14:paraId="0A347C83" w14:textId="77777777" w:rsidTr="00177764">
        <w:trPr>
          <w:trHeight w:val="355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546A1C6A" w14:textId="77777777" w:rsidR="00C35AFA" w:rsidRPr="00177764" w:rsidRDefault="004B3497" w:rsidP="00177764">
            <w:pPr>
              <w:pStyle w:val="TableParagraph"/>
              <w:spacing w:before="43" w:line="194" w:lineRule="auto"/>
              <w:ind w:left="63" w:right="167" w:firstLine="110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8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g: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Measurement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and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capture</w:t>
            </w:r>
            <w:r w:rsidRPr="00177764">
              <w:rPr>
                <w:rFonts w:ascii="Calibri" w:hAnsi="Calibri" w:cs="Calibri"/>
                <w:color w:val="333333"/>
                <w:spacing w:val="-7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of</w:t>
            </w:r>
            <w:r w:rsidRPr="00177764">
              <w:rPr>
                <w:rFonts w:ascii="Calibri" w:hAnsi="Calibri" w:cs="Calibri"/>
                <w:color w:val="333333"/>
                <w:spacing w:val="4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-9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>impact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05D0F58A" w14:textId="77777777" w:rsidR="00C35AFA" w:rsidRPr="00177764" w:rsidRDefault="004B3497" w:rsidP="00177764">
            <w:pPr>
              <w:pStyle w:val="TableParagraph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f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applicable,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omment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n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how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well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PPI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mpact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was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evaluated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or</w:t>
            </w:r>
            <w:r w:rsidRPr="00177764">
              <w:rPr>
                <w:rFonts w:ascii="Calibri" w:hAnsi="Calibri" w:cs="Calibri"/>
                <w:color w:val="333333"/>
                <w:spacing w:val="4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measured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n</w:t>
            </w:r>
            <w:r w:rsidRPr="00177764">
              <w:rPr>
                <w:rFonts w:ascii="Calibri" w:hAnsi="Calibri" w:cs="Calibri"/>
                <w:color w:val="333333"/>
                <w:spacing w:val="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the</w:t>
            </w:r>
            <w:r w:rsidRPr="00177764">
              <w:rPr>
                <w:rFonts w:ascii="Calibri" w:hAnsi="Calibri" w:cs="Calibri"/>
                <w:color w:val="333333"/>
                <w:spacing w:val="1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3C68593E" w14:textId="7A41B001" w:rsidR="00C35AFA" w:rsidRPr="00177764" w:rsidRDefault="005B714D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-19</w:t>
            </w:r>
            <w:bookmarkStart w:id="0" w:name="_GoBack"/>
            <w:bookmarkEnd w:id="0"/>
          </w:p>
        </w:tc>
      </w:tr>
      <w:tr w:rsidR="00C35AFA" w:rsidRPr="00177764" w14:paraId="3A83241F" w14:textId="77777777" w:rsidTr="00177764">
        <w:trPr>
          <w:trHeight w:val="347"/>
        </w:trPr>
        <w:tc>
          <w:tcPr>
            <w:tcW w:w="2254" w:type="dxa"/>
            <w:tcBorders>
              <w:top w:val="single" w:sz="4" w:space="0" w:color="A6A6A6"/>
              <w:bottom w:val="single" w:sz="4" w:space="0" w:color="A6A6A6"/>
              <w:right w:val="single" w:sz="4" w:space="0" w:color="D5D5D5"/>
            </w:tcBorders>
          </w:tcPr>
          <w:p w14:paraId="1A997107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8</w:t>
            </w:r>
            <w:r w:rsidRPr="00177764">
              <w:rPr>
                <w:rFonts w:ascii="Calibri" w:hAnsi="Calibri" w:cs="Calibri"/>
                <w:color w:val="333333"/>
                <w:spacing w:val="-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h: Economic assessment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  <w:right w:val="single" w:sz="4" w:space="0" w:color="D5D5D5"/>
            </w:tcBorders>
          </w:tcPr>
          <w:p w14:paraId="0B91DF4E" w14:textId="77777777" w:rsidR="00C35AFA" w:rsidRPr="00470513" w:rsidRDefault="004B3497" w:rsidP="00177764">
            <w:pPr>
              <w:pStyle w:val="TableParagraph"/>
              <w:spacing w:before="49" w:line="182" w:lineRule="auto"/>
              <w:ind w:right="424"/>
              <w:rPr>
                <w:rFonts w:ascii="Calibri" w:hAnsi="Calibri" w:cs="Calibri"/>
                <w:sz w:val="18"/>
                <w:szCs w:val="18"/>
              </w:rPr>
            </w:pPr>
            <w:r w:rsidRPr="00470513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If applicable, discuss any aspects of the economic cost or benefit of PPI, particularly any suggestions for future economic</w:t>
            </w:r>
            <w:r w:rsidRPr="00470513">
              <w:rPr>
                <w:rFonts w:ascii="Calibri" w:hAnsi="Calibri" w:cs="Calibri"/>
                <w:color w:val="333333"/>
                <w:spacing w:val="40"/>
                <w:sz w:val="18"/>
                <w:szCs w:val="18"/>
              </w:rPr>
              <w:t xml:space="preserve"> </w:t>
            </w:r>
            <w:r w:rsidRPr="00470513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modelling.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  <w:bottom w:val="single" w:sz="4" w:space="0" w:color="A6A6A6"/>
            </w:tcBorders>
          </w:tcPr>
          <w:p w14:paraId="76306AEE" w14:textId="45C6796F" w:rsidR="00C35AFA" w:rsidRPr="00470513" w:rsidRDefault="00F14852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 w:rsidRPr="00470513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C35AFA" w:rsidRPr="00177764" w14:paraId="165093A1" w14:textId="77777777" w:rsidTr="00177764">
        <w:trPr>
          <w:trHeight w:val="345"/>
        </w:trPr>
        <w:tc>
          <w:tcPr>
            <w:tcW w:w="2254" w:type="dxa"/>
            <w:tcBorders>
              <w:top w:val="single" w:sz="4" w:space="0" w:color="A6A6A6"/>
              <w:right w:val="single" w:sz="4" w:space="0" w:color="D5D5D5"/>
            </w:tcBorders>
          </w:tcPr>
          <w:p w14:paraId="540D963F" w14:textId="77777777" w:rsidR="00C35AFA" w:rsidRPr="00177764" w:rsidRDefault="004B3497" w:rsidP="00177764">
            <w:pPr>
              <w:pStyle w:val="TableParagraph"/>
              <w:ind w:left="174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>8i: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>Reflections/critical</w:t>
            </w:r>
            <w:r w:rsidRPr="00177764">
              <w:rPr>
                <w:rFonts w:ascii="Calibri" w:hAnsi="Calibri" w:cs="Calibri"/>
                <w:color w:val="333333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w w:val="90"/>
                <w:sz w:val="18"/>
                <w:szCs w:val="18"/>
              </w:rPr>
              <w:t>perspective</w:t>
            </w:r>
          </w:p>
        </w:tc>
        <w:tc>
          <w:tcPr>
            <w:tcW w:w="6804" w:type="dxa"/>
            <w:tcBorders>
              <w:top w:val="single" w:sz="4" w:space="0" w:color="A6A6A6"/>
              <w:left w:val="single" w:sz="4" w:space="0" w:color="D5D5D5"/>
              <w:right w:val="single" w:sz="4" w:space="0" w:color="D5D5D5"/>
            </w:tcBorders>
          </w:tcPr>
          <w:p w14:paraId="2849D8B0" w14:textId="77777777" w:rsidR="00C35AFA" w:rsidRPr="00177764" w:rsidRDefault="004B3497" w:rsidP="00177764">
            <w:pPr>
              <w:pStyle w:val="TableParagraph"/>
              <w:spacing w:before="49" w:line="182" w:lineRule="auto"/>
              <w:rPr>
                <w:rFonts w:ascii="Calibri" w:hAnsi="Calibri" w:cs="Calibri"/>
                <w:sz w:val="18"/>
                <w:szCs w:val="18"/>
              </w:rPr>
            </w:pPr>
            <w:r w:rsidRPr="00177764">
              <w:rPr>
                <w:rFonts w:ascii="Calibri" w:hAnsi="Calibri" w:cs="Calibri"/>
                <w:color w:val="333333"/>
                <w:spacing w:val="-4"/>
                <w:sz w:val="18"/>
                <w:szCs w:val="18"/>
              </w:rPr>
              <w:t>Comment critically on the study, reflecting on the things that went well and those that did not, so that others can learn from this</w:t>
            </w:r>
            <w:r w:rsidRPr="00177764">
              <w:rPr>
                <w:rFonts w:ascii="Calibri" w:hAnsi="Calibri" w:cs="Calibri"/>
                <w:color w:val="333333"/>
                <w:spacing w:val="40"/>
                <w:sz w:val="18"/>
                <w:szCs w:val="18"/>
              </w:rPr>
              <w:t xml:space="preserve"> </w:t>
            </w:r>
            <w:r w:rsidRPr="00177764">
              <w:rPr>
                <w:rFonts w:ascii="Calibri" w:hAnsi="Calibri" w:cs="Calibri"/>
                <w:color w:val="333333"/>
                <w:spacing w:val="-2"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D5D5D5"/>
            </w:tcBorders>
          </w:tcPr>
          <w:p w14:paraId="340A9DB2" w14:textId="1B5746B3" w:rsidR="00C35AFA" w:rsidRPr="00177764" w:rsidRDefault="00F857B8" w:rsidP="00177764">
            <w:pPr>
              <w:pStyle w:val="TableParagraph"/>
              <w:spacing w:before="0"/>
              <w:ind w:left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,19</w:t>
            </w:r>
          </w:p>
        </w:tc>
      </w:tr>
    </w:tbl>
    <w:p w14:paraId="07F9EB4A" w14:textId="21F9BAFF" w:rsidR="00C35AFA" w:rsidRDefault="00C35AFA">
      <w:pPr>
        <w:pStyle w:val="BodyText"/>
        <w:tabs>
          <w:tab w:val="left" w:pos="11195"/>
        </w:tabs>
        <w:spacing w:before="1"/>
        <w:ind w:left="119"/>
      </w:pPr>
    </w:p>
    <w:sectPr w:rsidR="00C35AFA" w:rsidSect="00177764">
      <w:type w:val="continuous"/>
      <w:pgSz w:w="12240" w:h="15840"/>
      <w:pgMar w:top="1418" w:right="1418" w:bottom="1418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altName w:val="Comic Sans MS"/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AFA"/>
    <w:rsid w:val="001254DC"/>
    <w:rsid w:val="00177764"/>
    <w:rsid w:val="0037468F"/>
    <w:rsid w:val="0041578D"/>
    <w:rsid w:val="00455A3A"/>
    <w:rsid w:val="00470513"/>
    <w:rsid w:val="004B3497"/>
    <w:rsid w:val="005B714D"/>
    <w:rsid w:val="006202C4"/>
    <w:rsid w:val="006A7867"/>
    <w:rsid w:val="006F7195"/>
    <w:rsid w:val="00707622"/>
    <w:rsid w:val="00820848"/>
    <w:rsid w:val="00855D77"/>
    <w:rsid w:val="008E722B"/>
    <w:rsid w:val="0099717A"/>
    <w:rsid w:val="009B2B6A"/>
    <w:rsid w:val="00BC6C66"/>
    <w:rsid w:val="00C35AFA"/>
    <w:rsid w:val="00C73781"/>
    <w:rsid w:val="00E249C5"/>
    <w:rsid w:val="00E7719A"/>
    <w:rsid w:val="00F14852"/>
    <w:rsid w:val="00F8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D8C2D"/>
  <w15:docId w15:val="{C17470A5-1F36-7042-9EB1-9AEF232CA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omic Sans MS" w:eastAsia="Comic Sans MS" w:hAnsi="Comic Sans MS" w:cs="Comic Sans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Title">
    <w:name w:val="Title"/>
    <w:basedOn w:val="Normal"/>
    <w:uiPriority w:val="10"/>
    <w:qFormat/>
    <w:pPr>
      <w:ind w:left="806"/>
    </w:pPr>
    <w:rPr>
      <w:rFonts w:ascii="Arial" w:eastAsia="Arial" w:hAnsi="Arial" w:cs="Arial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"/>
      <w:ind w:left="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IPP2 reporting checklists: tools to improve reporting of patient and public involvement in research | Research Involvement and Engagement | Full Text</vt:lpstr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IPP2 reporting checklists: tools to improve reporting of patient and public involvement in research | Research Involvement and Engagement | Full Text</dc:title>
  <cp:lastModifiedBy>Negin Pak</cp:lastModifiedBy>
  <cp:revision>16</cp:revision>
  <dcterms:created xsi:type="dcterms:W3CDTF">2024-11-04T23:26:00Z</dcterms:created>
  <dcterms:modified xsi:type="dcterms:W3CDTF">2024-11-22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04T00:00:00Z</vt:filetime>
  </property>
  <property fmtid="{D5CDD505-2E9C-101B-9397-08002B2CF9AE}" pid="3" name="Creator">
    <vt:lpwstr>Mozilla/5.0 (Macintosh; Intel Mac OS X 10_15_7) AppleWebKit/537.36 (KHTML, like Gecko) Chrome/130.0.0.0 Safari/537.36</vt:lpwstr>
  </property>
  <property fmtid="{D5CDD505-2E9C-101B-9397-08002B2CF9AE}" pid="4" name="LastSaved">
    <vt:filetime>2024-11-04T00:00:00Z</vt:filetime>
  </property>
  <property fmtid="{D5CDD505-2E9C-101B-9397-08002B2CF9AE}" pid="5" name="Producer">
    <vt:lpwstr>Skia/PDF m130</vt:lpwstr>
  </property>
</Properties>
</file>